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Heading3"/>
        <w:rPr/>
      </w:pPr>
      <w:r>
        <w:rPr>
          <w:lang w:val="en-NZ"/>
        </w:rPr>
        <w:t>Additional file 3 – PCR primers.</w:t>
      </w:r>
    </w:p>
    <w:p>
      <w:pPr>
        <w:pStyle w:val="Heading3"/>
        <w:rPr>
          <w:lang w:val="en-NZ"/>
        </w:rPr>
      </w:pPr>
      <w:r>
        <w:rPr>
          <w:lang w:val="en-NZ"/>
        </w:rPr>
      </w:r>
    </w:p>
    <w:tbl>
      <w:tblPr>
        <w:tblW w:w="7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577"/>
        <w:gridCol w:w="4022"/>
      </w:tblGrid>
      <w:tr>
        <w:trPr>
          <w:trHeight w:val="525" w:hRule="atLeast"/>
        </w:trPr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Target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 xml:space="preserve">Primer </w:t>
            </w:r>
          </w:p>
        </w:tc>
        <w:tc>
          <w:tcPr>
            <w:tcW w:w="4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Sequence</w:t>
            </w:r>
          </w:p>
        </w:tc>
      </w:tr>
      <w:tr>
        <w:trPr>
          <w:trHeight w:val="158" w:hRule="atLeast"/>
        </w:trPr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PHV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ATTTATGAAGCAGCAACTGCATACC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AATCCGGACCAGGCTTCATCCC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REV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CTCTAGAGCTCTCTCTCTTCCTCCT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AATCCGGACCAGGCTTCATCCC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HB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CACAGCCACTTCTCGACAACTC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AATCCGGACCAGGCTTCATCCC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HB1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CACATTTGGTTGAGACCCAGTTG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AATCCGGACCAGGCTTCATCCC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Fbo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CTGTGGGGATGACTCTGAATAGG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TTGGCATTCTGTCAACCTCCTTCC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NAC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GGTGTAAAGACCAACTGGGTG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CGGAGAAGCACGACACGTGAG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SPL3a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CTCCTACAGGGAGAAGATCTGG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CTATGAAACCTGCTACATTGCT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SPL3b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GGGCCATGTTGTAAGGTAGATT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ACAACTCCTTTTACGGTCATC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SPL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AGCTGCAAGTAGACAGGAAGA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AGACAAGCACAACCTGAGACTT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SPL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CTCTACGAAAACAGCAGCAGAAT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TGTAGGTAAAAGCCGGATGTAG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ARF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GGAGAGAGTGCTCATTAGACC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CAAGCTGCCAGCCTGATCTC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ARF1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CGCGTTAGCCCATGGTTGGTAG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TGAGCATGCCTGGCTCCCTGCAT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CSD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TCTCCGCTCTCTCTCTCTCTC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AGGCCAGAGATACATCCAGTC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AP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GACTTCGGCCTAAGCTTAACAT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GAATCCTGATGATGCTGCAGC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TOE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AGCCTACGGATTTCTCAACCTT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GAATCCTGATGATGCTGCAATAGA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MdACT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TGACCGAATGAGCAAGGAAATTACT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TACTCAGCTTTGGCAATCCACATC</w:t>
            </w:r>
          </w:p>
        </w:tc>
      </w:tr>
      <w:tr>
        <w:trPr>
          <w:trHeight w:val="348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NZ"/>
              </w:rPr>
              <w:t>CmPP1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Forward</w:t>
            </w:r>
          </w:p>
        </w:tc>
        <w:tc>
          <w:tcPr>
            <w:tcW w:w="402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GTGGTAAAGGACTTCAAGCCCACGACC</w:t>
            </w:r>
          </w:p>
        </w:tc>
      </w:tr>
      <w:tr>
        <w:trPr>
          <w:trHeight w:val="348" w:hRule="atLeast"/>
        </w:trPr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Reverse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NZ"/>
              </w:rPr>
              <w:t>ATGGGTTTGAAGAAGCCAAGCCACTTA</w:t>
            </w:r>
          </w:p>
        </w:tc>
      </w:tr>
    </w:tbl>
    <w:p>
      <w:pPr>
        <w:pStyle w:val="Heading3"/>
        <w:rPr>
          <w:lang w:val="en-NZ"/>
        </w:rPr>
      </w:pPr>
      <w:r>
        <w:rPr>
          <w:lang w:val="en-NZ"/>
        </w:rPr>
      </w:r>
    </w:p>
    <w:p>
      <w:pPr>
        <w:pStyle w:val="Heading3"/>
        <w:rPr>
          <w:lang w:val="en-NZ"/>
        </w:rPr>
      </w:pPr>
      <w:r>
        <w:rPr>
          <w:lang w:val="en-NZ"/>
        </w:rPr>
      </w:r>
    </w:p>
    <w:p>
      <w:pPr>
        <w:pStyle w:val="Heading3"/>
        <w:rPr>
          <w:lang w:val="en-NZ"/>
        </w:rPr>
      </w:pPr>
      <w:r>
        <w:rPr>
          <w:lang w:val="en-NZ"/>
        </w:rPr>
      </w:r>
    </w:p>
    <w:p>
      <w:pPr>
        <w:pStyle w:val="Heading3"/>
        <w:rPr>
          <w:lang w:val="en-NZ"/>
        </w:rPr>
      </w:pPr>
      <w:r>
        <w:rPr>
          <w:lang w:val="en-NZ"/>
        </w:rPr>
      </w:r>
    </w:p>
    <w:p>
      <w:pPr>
        <w:pStyle w:val="Heading3"/>
        <w:rPr>
          <w:lang w:val="en-NZ"/>
        </w:rPr>
      </w:pPr>
      <w:r>
        <w:rPr>
          <w:lang w:val="en-NZ"/>
        </w:rPr>
      </w:r>
    </w:p>
    <w:p>
      <w:pPr>
        <w:pStyle w:val="Heading3"/>
        <w:rPr>
          <w:lang w:val="en-NZ"/>
        </w:rPr>
      </w:pPr>
      <w:r>
        <w:rPr>
          <w:lang w:val="en-NZ"/>
        </w:rPr>
      </w:r>
    </w:p>
    <w:p>
      <w:pPr>
        <w:pStyle w:val="Normal"/>
        <w:spacing w:lineRule="auto" w:line="240"/>
        <w:rPr>
          <w:lang w:val="en-NZ"/>
        </w:rPr>
      </w:pPr>
      <w:r>
        <w:rPr>
          <w:lang w:val="en-NZ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 templat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2:44:00Z</dcterms:created>
  <dc:creator>hraevg</dc:creator>
  <dc:description/>
  <cp:keywords/>
  <dc:language>en-US</dc:language>
  <cp:lastModifiedBy>hraevg</cp:lastModifiedBy>
  <cp:lastPrinted>2010-08-02T14:47:00Z</cp:lastPrinted>
  <dcterms:modified xsi:type="dcterms:W3CDTF">2010-08-02T02:48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